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20"/>
        <w:gridCol w:w="854"/>
        <w:gridCol w:w="840"/>
        <w:gridCol w:w="825"/>
        <w:gridCol w:w="45"/>
        <w:gridCol w:w="765"/>
      </w:tblGrid>
      <w:tr w:rsidR="001C5EA6" w:rsidRPr="004C7ED7" w14:paraId="3A787F3B" w14:textId="77777777" w:rsidTr="00033BD2">
        <w:trPr>
          <w:trHeight w:val="285"/>
        </w:trPr>
        <w:tc>
          <w:tcPr>
            <w:tcW w:w="8220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FEB8C76" w14:textId="55F7DDE9" w:rsidR="001C5EA6" w:rsidRPr="004C7ED7" w:rsidRDefault="001C5EA6" w:rsidP="00033BD2">
            <w:pPr>
              <w:spacing w:line="240" w:lineRule="auto"/>
              <w:ind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C5EA6" w:rsidRPr="004C7ED7" w14:paraId="3C88E782" w14:textId="77777777" w:rsidTr="00033BD2">
        <w:trPr>
          <w:trHeight w:val="285"/>
        </w:trPr>
        <w:tc>
          <w:tcPr>
            <w:tcW w:w="4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BB5D7B8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le </w:t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A218D27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scover </w:t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430ECCF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Define</w:t>
            </w:r>
            <w:r w:rsidRPr="004C7ED7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3F97A4B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velop </w:t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4D578D1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iver </w:t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1C5EA6" w:rsidRPr="004C7ED7" w14:paraId="0D879F27" w14:textId="77777777" w:rsidTr="00033BD2">
        <w:trPr>
          <w:trHeight w:val="285"/>
        </w:trPr>
        <w:tc>
          <w:tcPr>
            <w:tcW w:w="4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6B262A2F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facturer (</w:t>
            </w:r>
            <w:r w:rsidRPr="004C7ED7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ngs College London)</w:t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285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322D439D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221D2A06" w14:textId="77777777" w:rsidTr="00033BD2">
        <w:trPr>
          <w:trHeight w:val="285"/>
        </w:trPr>
        <w:tc>
          <w:tcPr>
            <w:tcW w:w="49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F148BA" w14:textId="77777777" w:rsidR="001C5EA6" w:rsidRPr="004C7ED7" w:rsidRDefault="001C5EA6" w:rsidP="00033BD2">
            <w:pPr>
              <w:spacing w:line="240" w:lineRule="auto"/>
              <w:ind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ject Lead / Co-founder / Clinical Academic Psychologist 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7FCBD5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10164630" wp14:editId="418F53D0">
                  <wp:extent cx="197485" cy="189230"/>
                  <wp:effectExtent l="0" t="0" r="5715" b="1270"/>
                  <wp:docPr id="977237401" name="Picture 76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BB700F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328F2B21" wp14:editId="39765F4A">
                  <wp:extent cx="197485" cy="189230"/>
                  <wp:effectExtent l="0" t="0" r="5715" b="1270"/>
                  <wp:docPr id="1788551002" name="Picture 75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C6ECCE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0D326C9B" wp14:editId="627D3E2A">
                  <wp:extent cx="197485" cy="189230"/>
                  <wp:effectExtent l="0" t="0" r="5715" b="1270"/>
                  <wp:docPr id="419981937" name="Picture 74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777055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79C6B283" wp14:editId="56BB42F3">
                  <wp:extent cx="197485" cy="189230"/>
                  <wp:effectExtent l="0" t="0" r="5715" b="1270"/>
                  <wp:docPr id="390342024" name="Picture 73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03B0F510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1E40C" w14:textId="77777777" w:rsidR="001C5EA6" w:rsidRPr="004C7ED7" w:rsidRDefault="001C5EA6" w:rsidP="00033BD2">
            <w:pPr>
              <w:spacing w:line="240" w:lineRule="auto"/>
              <w:ind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-founder / Clinical Academic Psychologist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67F39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69044BC0" wp14:editId="64DAFF08">
                  <wp:extent cx="197485" cy="189230"/>
                  <wp:effectExtent l="0" t="0" r="5715" b="1270"/>
                  <wp:docPr id="266291579" name="Picture 72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B5F88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4076C088" wp14:editId="26C4E717">
                  <wp:extent cx="197485" cy="189230"/>
                  <wp:effectExtent l="0" t="0" r="5715" b="1270"/>
                  <wp:docPr id="1588496549" name="Picture 71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CDC97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6AE23458" wp14:editId="02FF0FC1">
                  <wp:extent cx="197485" cy="189230"/>
                  <wp:effectExtent l="0" t="0" r="5715" b="1270"/>
                  <wp:docPr id="1412591920" name="Picture 70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7742E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0E0C154A" wp14:editId="009977E1">
                  <wp:extent cx="197485" cy="189230"/>
                  <wp:effectExtent l="0" t="0" r="5715" b="1270"/>
                  <wp:docPr id="1448370150" name="Picture 69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122B5A51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60CF4" w14:textId="77777777" w:rsidR="001C5EA6" w:rsidRPr="004C7ED7" w:rsidRDefault="001C5EA6" w:rsidP="00033BD2">
            <w:pPr>
              <w:spacing w:line="240" w:lineRule="auto"/>
              <w:ind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-founder / Clinical Academic Psychologist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BB194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1A989B80" wp14:editId="6B925025">
                  <wp:extent cx="197485" cy="189230"/>
                  <wp:effectExtent l="0" t="0" r="5715" b="1270"/>
                  <wp:docPr id="128024708" name="Picture 68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83271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67198E31" wp14:editId="5A70E1DD">
                  <wp:extent cx="197485" cy="189230"/>
                  <wp:effectExtent l="0" t="0" r="5715" b="1270"/>
                  <wp:docPr id="1733605012" name="Picture 67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3CAF5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3795C2FD" wp14:editId="07662660">
                  <wp:extent cx="197485" cy="189230"/>
                  <wp:effectExtent l="0" t="0" r="5715" b="1270"/>
                  <wp:docPr id="1446864090" name="Picture 66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DD6EE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74DAE8C5" wp14:editId="0D20BABE">
                  <wp:extent cx="197485" cy="189230"/>
                  <wp:effectExtent l="0" t="0" r="5715" b="1270"/>
                  <wp:docPr id="1088562189" name="Picture 65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2199C4B9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49C3C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duct Owner / Clinical Academic Psychologist 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A763A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3BA8B12A" wp14:editId="51A15D31">
                  <wp:extent cx="197485" cy="189230"/>
                  <wp:effectExtent l="0" t="0" r="5715" b="1270"/>
                  <wp:docPr id="1316853186" name="Picture 64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64D09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3680FED6" wp14:editId="0DBD3003">
                  <wp:extent cx="197485" cy="189230"/>
                  <wp:effectExtent l="0" t="0" r="5715" b="1270"/>
                  <wp:docPr id="239847508" name="Picture 63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6346E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2DE79585" wp14:editId="285FCC29">
                  <wp:extent cx="197485" cy="189230"/>
                  <wp:effectExtent l="0" t="0" r="5715" b="1270"/>
                  <wp:docPr id="1795690949" name="Picture 62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6117D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7E280740" wp14:editId="60AB1197">
                  <wp:extent cx="197485" cy="189230"/>
                  <wp:effectExtent l="0" t="0" r="5715" b="1270"/>
                  <wp:docPr id="1101386719" name="Picture 61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2A97C598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CBEA8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istant Psychologist 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AF785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1DCECAEA" wp14:editId="214B2C8E">
                  <wp:extent cx="197485" cy="189230"/>
                  <wp:effectExtent l="0" t="0" r="5715" b="1270"/>
                  <wp:docPr id="662607731" name="Picture 60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65D8B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5BF90A3E" wp14:editId="7C0AD160">
                  <wp:extent cx="197485" cy="189230"/>
                  <wp:effectExtent l="0" t="0" r="5715" b="1270"/>
                  <wp:docPr id="2012650681" name="Picture 59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F6820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460F3C72" wp14:editId="518EC2E5">
                  <wp:extent cx="197485" cy="189230"/>
                  <wp:effectExtent l="0" t="0" r="5715" b="1270"/>
                  <wp:docPr id="1004985239" name="Picture 58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A6A2C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6CD7B117" wp14:editId="29B1C0C2">
                  <wp:extent cx="197485" cy="189230"/>
                  <wp:effectExtent l="0" t="0" r="5715" b="1270"/>
                  <wp:docPr id="1884605579" name="Picture 57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2CBA45B6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B84271F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gulatory, Clinical Safety &amp; Compliance Consultant 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7DD9BA4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233CA0A1" wp14:editId="67EB0545">
                  <wp:extent cx="197485" cy="189230"/>
                  <wp:effectExtent l="0" t="0" r="5715" b="1270"/>
                  <wp:docPr id="1372735789" name="Picture 56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BA8B214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3E361E87" wp14:editId="3D3E018D">
                  <wp:extent cx="197485" cy="189230"/>
                  <wp:effectExtent l="0" t="0" r="5715" b="1270"/>
                  <wp:docPr id="1759198719" name="Picture 55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1C47864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0ECE5644" wp14:editId="1CD03297">
                  <wp:extent cx="197485" cy="189230"/>
                  <wp:effectExtent l="0" t="0" r="5715" b="1270"/>
                  <wp:docPr id="1681892928" name="Picture 54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4B66FA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7A31940F" wp14:editId="5B09EF0B">
                  <wp:extent cx="197485" cy="189230"/>
                  <wp:effectExtent l="0" t="0" r="5715" b="1270"/>
                  <wp:docPr id="1796512257" name="Picture 53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078AE6FA" w14:textId="77777777" w:rsidTr="00033BD2">
        <w:trPr>
          <w:trHeight w:val="285"/>
        </w:trPr>
        <w:tc>
          <w:tcPr>
            <w:tcW w:w="8220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01111623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ived experience </w:t>
            </w:r>
            <w:r w:rsidRPr="004C7ED7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SLaM, SPFT &amp; CNTW NHS Trusts)</w:t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3C92BD92" w14:textId="77777777" w:rsidTr="00033BD2">
        <w:trPr>
          <w:trHeight w:val="285"/>
        </w:trPr>
        <w:tc>
          <w:tcPr>
            <w:tcW w:w="49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CBC961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ad PPI Consultant  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F97B4D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272472E8" wp14:editId="3C58F610">
                  <wp:extent cx="197485" cy="189230"/>
                  <wp:effectExtent l="0" t="0" r="5715" b="1270"/>
                  <wp:docPr id="1288065855" name="Picture 52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FBE7CE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3BE49E1A" wp14:editId="4C922090">
                  <wp:extent cx="197485" cy="189230"/>
                  <wp:effectExtent l="0" t="0" r="5715" b="1270"/>
                  <wp:docPr id="842671464" name="Picture 51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7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F89178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1CF81B57" wp14:editId="753DA913">
                  <wp:extent cx="197485" cy="189230"/>
                  <wp:effectExtent l="0" t="0" r="5715" b="1270"/>
                  <wp:docPr id="748890269" name="Picture 50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F18BF3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598C4140" wp14:editId="74B01E1F">
                  <wp:extent cx="197485" cy="189230"/>
                  <wp:effectExtent l="0" t="0" r="5715" b="1270"/>
                  <wp:docPr id="1289674237" name="Picture 49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0749CAB2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F7123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ad PPI Consultant 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44986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23807E5B" wp14:editId="137C1C8A">
                  <wp:extent cx="197485" cy="189230"/>
                  <wp:effectExtent l="0" t="0" r="5715" b="1270"/>
                  <wp:docPr id="1135861566" name="Picture 48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54C2E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1B5F8572" wp14:editId="3A8F1971">
                  <wp:extent cx="197485" cy="189230"/>
                  <wp:effectExtent l="0" t="0" r="5715" b="1270"/>
                  <wp:docPr id="979804521" name="Picture 47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86AE2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1ECFD247" wp14:editId="25C2B98C">
                  <wp:extent cx="197485" cy="189230"/>
                  <wp:effectExtent l="0" t="0" r="5715" b="1270"/>
                  <wp:docPr id="325432171" name="Picture 46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948C8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3A54FBD6" wp14:editId="694E219F">
                  <wp:extent cx="197485" cy="189230"/>
                  <wp:effectExtent l="0" t="0" r="5715" b="1270"/>
                  <wp:docPr id="13500955" name="Picture 45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17DAABFA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1BE52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pert by experience 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F1759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756CCBA4" wp14:editId="69CD4E95">
                  <wp:extent cx="197485" cy="189230"/>
                  <wp:effectExtent l="0" t="0" r="5715" b="1270"/>
                  <wp:docPr id="1962860500" name="Picture 44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F76B6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044C9BA6" wp14:editId="09FBE9E7">
                  <wp:extent cx="197485" cy="189230"/>
                  <wp:effectExtent l="0" t="0" r="5715" b="1270"/>
                  <wp:docPr id="1048902829" name="Picture 43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A2BF6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2048F80B" wp14:editId="2A608F85">
                  <wp:extent cx="197485" cy="189230"/>
                  <wp:effectExtent l="0" t="0" r="5715" b="1270"/>
                  <wp:docPr id="1308122449" name="Picture 42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56259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556EACC5" wp14:editId="11E6D809">
                  <wp:extent cx="197485" cy="189230"/>
                  <wp:effectExtent l="0" t="0" r="5715" b="1270"/>
                  <wp:docPr id="1589825077" name="Picture 41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0E884E95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45FC7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pert by experience  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B2A7D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5FFA9C45" wp14:editId="2C49FC74">
                  <wp:extent cx="197485" cy="189230"/>
                  <wp:effectExtent l="0" t="0" r="5715" b="1270"/>
                  <wp:docPr id="1515688500" name="Picture 40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9C50B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2D66AB82" wp14:editId="56CE6B00">
                  <wp:extent cx="197485" cy="189230"/>
                  <wp:effectExtent l="0" t="0" r="5715" b="1270"/>
                  <wp:docPr id="182129975" name="Picture 39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90358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47EBB17F" wp14:editId="38052E74">
                  <wp:extent cx="197485" cy="189230"/>
                  <wp:effectExtent l="0" t="0" r="5715" b="1270"/>
                  <wp:docPr id="334253831" name="Picture 38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24AB2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39D3DF66" wp14:editId="102E1BEE">
                  <wp:extent cx="197485" cy="189230"/>
                  <wp:effectExtent l="0" t="0" r="5715" b="1270"/>
                  <wp:docPr id="156571650" name="Picture 37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29075767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B5B49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vice user consultants (n=32)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9B8FD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AA7F6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A7157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53F24510" wp14:editId="10505B38">
                  <wp:extent cx="197485" cy="189230"/>
                  <wp:effectExtent l="0" t="0" r="5715" b="1270"/>
                  <wp:docPr id="526557474" name="Picture 36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B02CD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75C8361A" wp14:editId="1CD07D95">
                  <wp:extent cx="197485" cy="189230"/>
                  <wp:effectExtent l="0" t="0" r="5715" b="1270"/>
                  <wp:docPr id="1428697837" name="Picture 35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717FD5D2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0D7AC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apist consultants (n=10)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E9F60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50110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69ED4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7E097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056E7375" wp14:editId="794FF710">
                  <wp:extent cx="197485" cy="189230"/>
                  <wp:effectExtent l="0" t="0" r="5715" b="1270"/>
                  <wp:docPr id="604627955" name="Picture 34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1C5EA6" w:rsidRPr="004C7ED7" w14:paraId="32E013C5" w14:textId="77777777" w:rsidTr="00033BD2">
        <w:trPr>
          <w:trHeight w:val="285"/>
        </w:trPr>
        <w:tc>
          <w:tcPr>
            <w:tcW w:w="4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503AD8BE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oftware Design </w:t>
            </w:r>
            <w:r w:rsidRPr="004C7ED7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(Special </w:t>
            </w:r>
            <w:proofErr w:type="gramStart"/>
            <w:r w:rsidRPr="004C7ED7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jects) </w:t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  <w:proofErr w:type="gramEnd"/>
          </w:p>
        </w:tc>
        <w:tc>
          <w:tcPr>
            <w:tcW w:w="3285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7C99C9CF" w14:textId="77777777" w:rsidR="001C5EA6" w:rsidRPr="004C7ED7" w:rsidRDefault="001C5EA6" w:rsidP="00033BD2">
            <w:pPr>
              <w:spacing w:line="240" w:lineRule="auto"/>
              <w:ind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40CC8F9D" w14:textId="77777777" w:rsidTr="00033BD2">
        <w:trPr>
          <w:trHeight w:val="285"/>
        </w:trPr>
        <w:tc>
          <w:tcPr>
            <w:tcW w:w="49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6332EC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sign Contract Manager  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A57714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0BC61D6C" wp14:editId="4A636E68">
                  <wp:extent cx="197485" cy="189230"/>
                  <wp:effectExtent l="0" t="0" r="5715" b="1270"/>
                  <wp:docPr id="938232299" name="Picture 33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D610F5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638F7222" wp14:editId="111A60D7">
                  <wp:extent cx="197485" cy="189230"/>
                  <wp:effectExtent l="0" t="0" r="5715" b="1270"/>
                  <wp:docPr id="1436091676" name="Picture 32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5566EA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3C01CD74" wp14:editId="2C33C192">
                  <wp:extent cx="197485" cy="189230"/>
                  <wp:effectExtent l="0" t="0" r="5715" b="1270"/>
                  <wp:docPr id="488328818" name="Picture 31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59E5AB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5895BD21" wp14:editId="03857295">
                  <wp:extent cx="197485" cy="189230"/>
                  <wp:effectExtent l="0" t="0" r="5715" b="1270"/>
                  <wp:docPr id="1330415988" name="Picture 30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66609E53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E403F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eative Director 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36BED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31897E92" wp14:editId="02C9629C">
                  <wp:extent cx="197485" cy="189230"/>
                  <wp:effectExtent l="0" t="0" r="5715" b="1270"/>
                  <wp:docPr id="474891388" name="Picture 29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06866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02D8BDA9" wp14:editId="4FF0BEB5">
                  <wp:extent cx="197485" cy="189230"/>
                  <wp:effectExtent l="0" t="0" r="5715" b="1270"/>
                  <wp:docPr id="1379101220" name="Picture 28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1E0DA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61D10D13" wp14:editId="2BEF769C">
                  <wp:extent cx="197485" cy="189230"/>
                  <wp:effectExtent l="0" t="0" r="5715" b="1270"/>
                  <wp:docPr id="184373372" name="Picture 27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BF632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1CA5F6F2" wp14:editId="25FF6534">
                  <wp:extent cx="197485" cy="189230"/>
                  <wp:effectExtent l="0" t="0" r="5715" b="1270"/>
                  <wp:docPr id="1959479180" name="Picture 26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2C0D6D89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6BEE7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sign Lead 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67B35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51DA33B6" wp14:editId="3AFEB352">
                  <wp:extent cx="197485" cy="189230"/>
                  <wp:effectExtent l="0" t="0" r="5715" b="1270"/>
                  <wp:docPr id="237275478" name="Picture 25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1918B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58322156" wp14:editId="1635C433">
                  <wp:extent cx="197485" cy="189230"/>
                  <wp:effectExtent l="0" t="0" r="5715" b="1270"/>
                  <wp:docPr id="1838975127" name="Picture 24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973E9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27B497D8" wp14:editId="5631FF9A">
                  <wp:extent cx="197485" cy="189230"/>
                  <wp:effectExtent l="0" t="0" r="5715" b="1270"/>
                  <wp:docPr id="759237422" name="Picture 23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0997F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57279162" wp14:editId="24013FA9">
                  <wp:extent cx="197485" cy="189230"/>
                  <wp:effectExtent l="0" t="0" r="5715" b="1270"/>
                  <wp:docPr id="2046140122" name="Picture 22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5D7A3332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A2FF6CA" w14:textId="77777777" w:rsidR="001C5EA6" w:rsidRPr="004C7ED7" w:rsidRDefault="001C5EA6" w:rsidP="00033BD2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signer  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D1B6AF1" w14:textId="77777777" w:rsidR="001C5EA6" w:rsidRPr="004C7ED7" w:rsidRDefault="001C5EA6" w:rsidP="00033BD2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5EF3EED0" wp14:editId="4F1D9926">
                  <wp:extent cx="197485" cy="189230"/>
                  <wp:effectExtent l="0" t="0" r="5715" b="1270"/>
                  <wp:docPr id="2107210592" name="Picture 21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FE264EF" w14:textId="77777777" w:rsidR="001C5EA6" w:rsidRPr="004C7ED7" w:rsidRDefault="001C5EA6" w:rsidP="00033BD2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3D891CBF" wp14:editId="5020B256">
                  <wp:extent cx="197485" cy="189230"/>
                  <wp:effectExtent l="0" t="0" r="5715" b="1270"/>
                  <wp:docPr id="707279392" name="Picture 20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B47064F" w14:textId="77777777" w:rsidR="001C5EA6" w:rsidRPr="004C7ED7" w:rsidRDefault="001C5EA6" w:rsidP="00033BD2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11667D1D" wp14:editId="23DA7C48">
                  <wp:extent cx="197485" cy="189230"/>
                  <wp:effectExtent l="0" t="0" r="5715" b="1270"/>
                  <wp:docPr id="1108858394" name="Picture 19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EC9C43D" w14:textId="77777777" w:rsidR="001C5EA6" w:rsidRPr="004C7ED7" w:rsidRDefault="001C5EA6" w:rsidP="00033BD2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0FDE9938" wp14:editId="69A8C29F">
                  <wp:extent cx="197485" cy="189230"/>
                  <wp:effectExtent l="0" t="0" r="5715" b="1270"/>
                  <wp:docPr id="363193758" name="Picture 18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26986D82" w14:textId="77777777" w:rsidTr="00033BD2">
        <w:trPr>
          <w:trHeight w:val="285"/>
        </w:trPr>
        <w:tc>
          <w:tcPr>
            <w:tcW w:w="4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340AF99B" w14:textId="77777777" w:rsidR="001C5EA6" w:rsidRPr="004C7ED7" w:rsidRDefault="001C5EA6" w:rsidP="00033BD2">
            <w:pPr>
              <w:spacing w:line="240" w:lineRule="auto"/>
              <w:ind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oftware Development </w:t>
            </w:r>
            <w:r w:rsidRPr="004C7ED7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(Bitjam </w:t>
            </w:r>
            <w:proofErr w:type="gramStart"/>
            <w:r w:rsidRPr="004C7ED7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td) </w:t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  <w:proofErr w:type="gramEnd"/>
          </w:p>
        </w:tc>
        <w:tc>
          <w:tcPr>
            <w:tcW w:w="166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24166D20" w14:textId="77777777" w:rsidR="001C5EA6" w:rsidRPr="004C7ED7" w:rsidRDefault="001C5EA6" w:rsidP="00033BD2">
            <w:pPr>
              <w:spacing w:line="240" w:lineRule="auto"/>
              <w:ind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0B6538D9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4542969A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70D98C51" w14:textId="77777777" w:rsidTr="00033BD2">
        <w:trPr>
          <w:trHeight w:val="285"/>
        </w:trPr>
        <w:tc>
          <w:tcPr>
            <w:tcW w:w="49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ADECB8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evelopment Contract Manger (Managing </w:t>
            </w:r>
            <w:proofErr w:type="gramStart"/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rector)   </w:t>
            </w:r>
            <w:proofErr w:type="gramEnd"/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5F162C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E29331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0A3F4055" wp14:editId="3793A5F1">
                  <wp:extent cx="197485" cy="189230"/>
                  <wp:effectExtent l="0" t="0" r="5715" b="1270"/>
                  <wp:docPr id="800235212" name="Picture 17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35865B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3651D6B5" wp14:editId="7CA6B484">
                  <wp:extent cx="197485" cy="189230"/>
                  <wp:effectExtent l="0" t="0" r="5715" b="1270"/>
                  <wp:docPr id="480476184" name="Picture 16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703CCE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22683932" wp14:editId="1366F5C7">
                  <wp:extent cx="197485" cy="189230"/>
                  <wp:effectExtent l="0" t="0" r="5715" b="1270"/>
                  <wp:docPr id="2135155153" name="Picture 15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41031CE5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8E554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chnical Lead (Software Developer)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2A28D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2EFA9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6FEF9920" wp14:editId="55D2458D">
                  <wp:extent cx="197485" cy="189230"/>
                  <wp:effectExtent l="0" t="0" r="5715" b="1270"/>
                  <wp:docPr id="293665609" name="Picture 14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10A94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7EC325D5" wp14:editId="1F8F6700">
                  <wp:extent cx="197485" cy="189230"/>
                  <wp:effectExtent l="0" t="0" r="5715" b="1270"/>
                  <wp:docPr id="946804533" name="Picture 13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F7DA0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5B6F1FD3" wp14:editId="5124BDAA">
                  <wp:extent cx="197485" cy="189230"/>
                  <wp:effectExtent l="0" t="0" r="5715" b="1270"/>
                  <wp:docPr id="1970062237" name="Picture 12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60514A21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858C1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ftware Developer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1BC9B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D4DA3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098CFEB3" wp14:editId="0113C7A3">
                  <wp:extent cx="197485" cy="189230"/>
                  <wp:effectExtent l="0" t="0" r="5715" b="1270"/>
                  <wp:docPr id="996209084" name="Picture 11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8636C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6EDE6AF0" wp14:editId="65B97844">
                  <wp:extent cx="197485" cy="189230"/>
                  <wp:effectExtent l="0" t="0" r="5715" b="1270"/>
                  <wp:docPr id="1188600208" name="Picture 10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AEDCB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1747B07B" wp14:editId="344A281D">
                  <wp:extent cx="197485" cy="189230"/>
                  <wp:effectExtent l="0" t="0" r="5715" b="1270"/>
                  <wp:docPr id="1104693650" name="Picture 9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09B2A49F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95B579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ftware Developer  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F5FA27E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E9BD2D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1BF1BAAD" wp14:editId="23934608">
                  <wp:extent cx="197485" cy="189230"/>
                  <wp:effectExtent l="0" t="0" r="5715" b="1270"/>
                  <wp:docPr id="1604405285" name="Picture 8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C0B3580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63F269CF" wp14:editId="65D22049">
                  <wp:extent cx="197485" cy="189230"/>
                  <wp:effectExtent l="0" t="0" r="5715" b="1270"/>
                  <wp:docPr id="752211134" name="Picture 7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5103448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492D748C" wp14:editId="6FDD0B81">
                  <wp:extent cx="197485" cy="189230"/>
                  <wp:effectExtent l="0" t="0" r="5715" b="1270"/>
                  <wp:docPr id="691463348" name="Picture 6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663C32ED" w14:textId="77777777" w:rsidTr="00033BD2">
        <w:trPr>
          <w:trHeight w:val="285"/>
        </w:trPr>
        <w:tc>
          <w:tcPr>
            <w:tcW w:w="4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256221FC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Video Production </w:t>
            </w:r>
            <w:r w:rsidRPr="004C7ED7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Carse &amp; Waterman)</w:t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3285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40BE7931" w14:textId="77777777" w:rsidR="001C5EA6" w:rsidRPr="004C7ED7" w:rsidRDefault="001C5EA6" w:rsidP="00033BD2">
            <w:pPr>
              <w:spacing w:line="240" w:lineRule="auto"/>
              <w:ind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239A0777" w14:textId="77777777" w:rsidTr="00033BD2">
        <w:trPr>
          <w:trHeight w:val="285"/>
        </w:trPr>
        <w:tc>
          <w:tcPr>
            <w:tcW w:w="49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7A9E0B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duction Contract Manager 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0DCDB6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997E0E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85CF1B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0E0F3C3E" wp14:editId="7986CB0C">
                  <wp:extent cx="197485" cy="189230"/>
                  <wp:effectExtent l="0" t="0" r="5715" b="1270"/>
                  <wp:docPr id="959703744" name="Picture 5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670790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1A0A6AA2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D2623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duction Assistant 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CF89C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A6816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81803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432871DD" wp14:editId="01A4F159">
                  <wp:extent cx="197485" cy="189230"/>
                  <wp:effectExtent l="0" t="0" r="5715" b="1270"/>
                  <wp:docPr id="183062910" name="Picture 4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E2D3E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47C23B37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98ACA" w14:textId="77777777" w:rsidR="001C5EA6" w:rsidRPr="004C7ED7" w:rsidRDefault="001C5EA6" w:rsidP="00033BD2">
            <w:pPr>
              <w:spacing w:line="240" w:lineRule="auto"/>
              <w:ind w:left="-30" w:right="-3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imator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E3B3B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303BB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2C060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2FCB9071" wp14:editId="2F70FFDE">
                  <wp:extent cx="197485" cy="189230"/>
                  <wp:effectExtent l="0" t="0" r="5715" b="1270"/>
                  <wp:docPr id="301956523" name="Picture 3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AF97E" w14:textId="77777777" w:rsidR="001C5EA6" w:rsidRPr="004C7ED7" w:rsidRDefault="001C5EA6" w:rsidP="00033BD2">
            <w:pPr>
              <w:spacing w:line="240" w:lineRule="auto"/>
              <w:ind w:left="-30" w:right="-30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2A2B604E" w14:textId="77777777" w:rsidTr="00033BD2">
        <w:trPr>
          <w:trHeight w:val="285"/>
        </w:trPr>
        <w:tc>
          <w:tcPr>
            <w:tcW w:w="49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01668673" w14:textId="77777777" w:rsidR="001C5EA6" w:rsidRPr="004C7ED7" w:rsidRDefault="001C5EA6" w:rsidP="00033BD2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llustration Production </w:t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285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5540989B" w14:textId="77777777" w:rsidR="001C5EA6" w:rsidRPr="004C7ED7" w:rsidRDefault="001C5EA6" w:rsidP="00033BD2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69963E30" w14:textId="77777777" w:rsidTr="00033BD2">
        <w:trPr>
          <w:trHeight w:val="285"/>
        </w:trPr>
        <w:tc>
          <w:tcPr>
            <w:tcW w:w="49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D1A6827" w14:textId="77777777" w:rsidR="001C5EA6" w:rsidRPr="004C7ED7" w:rsidRDefault="001C5EA6" w:rsidP="00033BD2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llustrator  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91A7583" w14:textId="77777777" w:rsidR="001C5EA6" w:rsidRPr="004C7ED7" w:rsidRDefault="001C5EA6" w:rsidP="00033BD2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71AF828" w14:textId="77777777" w:rsidR="001C5EA6" w:rsidRPr="004C7ED7" w:rsidRDefault="001C5EA6" w:rsidP="00033BD2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1D14AB33" wp14:editId="3CF8808F">
                  <wp:extent cx="197485" cy="189230"/>
                  <wp:effectExtent l="0" t="0" r="5715" b="1270"/>
                  <wp:docPr id="1370278528" name="Picture 2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0AF0102" w14:textId="77777777" w:rsidR="001C5EA6" w:rsidRPr="004C7ED7" w:rsidRDefault="001C5EA6" w:rsidP="00033BD2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2468B28C" wp14:editId="5F9676C1">
                  <wp:extent cx="197485" cy="189230"/>
                  <wp:effectExtent l="0" t="0" r="5715" b="1270"/>
                  <wp:docPr id="1434098728" name="Picture 1" descr="Check mark, Wingdings font, character code 252 decima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Check mark, Wingdings font, character code 252 decimal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4C6617A" w14:textId="77777777" w:rsidR="001C5EA6" w:rsidRPr="004C7ED7" w:rsidRDefault="001C5EA6" w:rsidP="00033BD2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  <w:tr w:rsidR="001C5EA6" w:rsidRPr="004C7ED7" w14:paraId="04B7892D" w14:textId="77777777" w:rsidTr="00033BD2">
        <w:trPr>
          <w:trHeight w:val="285"/>
        </w:trPr>
        <w:tc>
          <w:tcPr>
            <w:tcW w:w="8220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3DCB278" w14:textId="77777777" w:rsidR="001C5EA6" w:rsidRPr="004C7ED7" w:rsidRDefault="001C5EA6" w:rsidP="00033BD2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C7ED7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 </w:t>
            </w:r>
          </w:p>
        </w:tc>
      </w:tr>
    </w:tbl>
    <w:p w14:paraId="030EBE58" w14:textId="77777777" w:rsidR="00A12A5F" w:rsidRDefault="00A12A5F"/>
    <w:sectPr w:rsidR="00A12A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B3D8D"/>
    <w:multiLevelType w:val="multilevel"/>
    <w:tmpl w:val="F6223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1CB49B0"/>
    <w:multiLevelType w:val="multilevel"/>
    <w:tmpl w:val="4816E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77D4994"/>
    <w:multiLevelType w:val="multilevel"/>
    <w:tmpl w:val="E3D2B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0C855C1"/>
    <w:multiLevelType w:val="multilevel"/>
    <w:tmpl w:val="23865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743754F"/>
    <w:multiLevelType w:val="multilevel"/>
    <w:tmpl w:val="54A6E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0FE0665"/>
    <w:multiLevelType w:val="multilevel"/>
    <w:tmpl w:val="1F205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4E71094"/>
    <w:multiLevelType w:val="multilevel"/>
    <w:tmpl w:val="3D8CA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6F10769"/>
    <w:multiLevelType w:val="multilevel"/>
    <w:tmpl w:val="F20A2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8C91ADA"/>
    <w:multiLevelType w:val="multilevel"/>
    <w:tmpl w:val="C986B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67851212">
    <w:abstractNumId w:val="5"/>
  </w:num>
  <w:num w:numId="2" w16cid:durableId="135922765">
    <w:abstractNumId w:val="7"/>
  </w:num>
  <w:num w:numId="3" w16cid:durableId="360016081">
    <w:abstractNumId w:val="4"/>
  </w:num>
  <w:num w:numId="4" w16cid:durableId="2102532384">
    <w:abstractNumId w:val="8"/>
  </w:num>
  <w:num w:numId="5" w16cid:durableId="1445228558">
    <w:abstractNumId w:val="2"/>
  </w:num>
  <w:num w:numId="6" w16cid:durableId="2120485342">
    <w:abstractNumId w:val="0"/>
  </w:num>
  <w:num w:numId="7" w16cid:durableId="986202884">
    <w:abstractNumId w:val="6"/>
  </w:num>
  <w:num w:numId="8" w16cid:durableId="1994722137">
    <w:abstractNumId w:val="3"/>
  </w:num>
  <w:num w:numId="9" w16cid:durableId="20560056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EA6"/>
    <w:rsid w:val="000140F4"/>
    <w:rsid w:val="00014DAD"/>
    <w:rsid w:val="00042A0F"/>
    <w:rsid w:val="00051B78"/>
    <w:rsid w:val="000743FE"/>
    <w:rsid w:val="000814A7"/>
    <w:rsid w:val="000830CD"/>
    <w:rsid w:val="00090572"/>
    <w:rsid w:val="00091AFF"/>
    <w:rsid w:val="00093FBB"/>
    <w:rsid w:val="000A3F71"/>
    <w:rsid w:val="000C3CBA"/>
    <w:rsid w:val="000D06F1"/>
    <w:rsid w:val="000F00E5"/>
    <w:rsid w:val="000F1904"/>
    <w:rsid w:val="00100E87"/>
    <w:rsid w:val="001137EE"/>
    <w:rsid w:val="00131B2C"/>
    <w:rsid w:val="00146ACD"/>
    <w:rsid w:val="00146BBD"/>
    <w:rsid w:val="00151790"/>
    <w:rsid w:val="00153E1A"/>
    <w:rsid w:val="0016722A"/>
    <w:rsid w:val="001736B5"/>
    <w:rsid w:val="001A3097"/>
    <w:rsid w:val="001B276E"/>
    <w:rsid w:val="001C0D33"/>
    <w:rsid w:val="001C40BF"/>
    <w:rsid w:val="001C5EA6"/>
    <w:rsid w:val="001D1DC3"/>
    <w:rsid w:val="001D71B5"/>
    <w:rsid w:val="001E3A49"/>
    <w:rsid w:val="001E6374"/>
    <w:rsid w:val="0020761C"/>
    <w:rsid w:val="002144CC"/>
    <w:rsid w:val="002211A9"/>
    <w:rsid w:val="002238FA"/>
    <w:rsid w:val="002249D7"/>
    <w:rsid w:val="00235ABC"/>
    <w:rsid w:val="002552FA"/>
    <w:rsid w:val="00274304"/>
    <w:rsid w:val="00291BD0"/>
    <w:rsid w:val="002973F1"/>
    <w:rsid w:val="002A7463"/>
    <w:rsid w:val="002B10DD"/>
    <w:rsid w:val="002C27A8"/>
    <w:rsid w:val="002D4204"/>
    <w:rsid w:val="002F170D"/>
    <w:rsid w:val="002F31E7"/>
    <w:rsid w:val="00300B73"/>
    <w:rsid w:val="00303EEA"/>
    <w:rsid w:val="00304272"/>
    <w:rsid w:val="00321750"/>
    <w:rsid w:val="003240AF"/>
    <w:rsid w:val="00333004"/>
    <w:rsid w:val="003350EB"/>
    <w:rsid w:val="00336282"/>
    <w:rsid w:val="0034277B"/>
    <w:rsid w:val="00356937"/>
    <w:rsid w:val="003751AA"/>
    <w:rsid w:val="003B1980"/>
    <w:rsid w:val="003C2FBC"/>
    <w:rsid w:val="003D3145"/>
    <w:rsid w:val="003D4B13"/>
    <w:rsid w:val="003E517C"/>
    <w:rsid w:val="00402CC5"/>
    <w:rsid w:val="004035C0"/>
    <w:rsid w:val="00403779"/>
    <w:rsid w:val="00406A52"/>
    <w:rsid w:val="00407353"/>
    <w:rsid w:val="004136EB"/>
    <w:rsid w:val="00422974"/>
    <w:rsid w:val="00422D5A"/>
    <w:rsid w:val="00423FDB"/>
    <w:rsid w:val="00442E56"/>
    <w:rsid w:val="00453149"/>
    <w:rsid w:val="00456792"/>
    <w:rsid w:val="00457EF0"/>
    <w:rsid w:val="00486235"/>
    <w:rsid w:val="00487DD5"/>
    <w:rsid w:val="004934FF"/>
    <w:rsid w:val="00495E75"/>
    <w:rsid w:val="004A0E9B"/>
    <w:rsid w:val="004A1A06"/>
    <w:rsid w:val="004A1B58"/>
    <w:rsid w:val="004B0840"/>
    <w:rsid w:val="004B5AE3"/>
    <w:rsid w:val="004B6A11"/>
    <w:rsid w:val="004C1F51"/>
    <w:rsid w:val="004D2DEA"/>
    <w:rsid w:val="004E0E59"/>
    <w:rsid w:val="004E14A8"/>
    <w:rsid w:val="004E2883"/>
    <w:rsid w:val="004F06BD"/>
    <w:rsid w:val="004F11EB"/>
    <w:rsid w:val="004F1C1F"/>
    <w:rsid w:val="00503285"/>
    <w:rsid w:val="005066B3"/>
    <w:rsid w:val="0051400F"/>
    <w:rsid w:val="00514886"/>
    <w:rsid w:val="00522908"/>
    <w:rsid w:val="00530981"/>
    <w:rsid w:val="00543DE8"/>
    <w:rsid w:val="00547092"/>
    <w:rsid w:val="0055146D"/>
    <w:rsid w:val="0055679C"/>
    <w:rsid w:val="00573272"/>
    <w:rsid w:val="00581627"/>
    <w:rsid w:val="00594102"/>
    <w:rsid w:val="005975C2"/>
    <w:rsid w:val="005A3F65"/>
    <w:rsid w:val="005B291D"/>
    <w:rsid w:val="005C3351"/>
    <w:rsid w:val="005C341E"/>
    <w:rsid w:val="005C3632"/>
    <w:rsid w:val="005C3A0D"/>
    <w:rsid w:val="005F3E11"/>
    <w:rsid w:val="00602B1C"/>
    <w:rsid w:val="00612890"/>
    <w:rsid w:val="00615898"/>
    <w:rsid w:val="00631A21"/>
    <w:rsid w:val="00647120"/>
    <w:rsid w:val="00654B93"/>
    <w:rsid w:val="006A6AC4"/>
    <w:rsid w:val="006A74F0"/>
    <w:rsid w:val="006B169B"/>
    <w:rsid w:val="006D0C21"/>
    <w:rsid w:val="006F1A0D"/>
    <w:rsid w:val="006F5A78"/>
    <w:rsid w:val="006F695D"/>
    <w:rsid w:val="00707A0A"/>
    <w:rsid w:val="00716120"/>
    <w:rsid w:val="00717BE9"/>
    <w:rsid w:val="00724290"/>
    <w:rsid w:val="007278ED"/>
    <w:rsid w:val="0074126E"/>
    <w:rsid w:val="0075003D"/>
    <w:rsid w:val="0075017A"/>
    <w:rsid w:val="00756B2F"/>
    <w:rsid w:val="00764758"/>
    <w:rsid w:val="0076502B"/>
    <w:rsid w:val="00767CBA"/>
    <w:rsid w:val="00775D3B"/>
    <w:rsid w:val="007847E9"/>
    <w:rsid w:val="007A0327"/>
    <w:rsid w:val="007A310C"/>
    <w:rsid w:val="007B195C"/>
    <w:rsid w:val="007C6D6E"/>
    <w:rsid w:val="007D1CF9"/>
    <w:rsid w:val="007D41EE"/>
    <w:rsid w:val="007F1FAA"/>
    <w:rsid w:val="008037BF"/>
    <w:rsid w:val="00804F03"/>
    <w:rsid w:val="00805044"/>
    <w:rsid w:val="00815E2E"/>
    <w:rsid w:val="008350AA"/>
    <w:rsid w:val="00851A25"/>
    <w:rsid w:val="00852AD0"/>
    <w:rsid w:val="008547B6"/>
    <w:rsid w:val="00861972"/>
    <w:rsid w:val="00865F31"/>
    <w:rsid w:val="008661BF"/>
    <w:rsid w:val="00886420"/>
    <w:rsid w:val="0089070C"/>
    <w:rsid w:val="008A25AE"/>
    <w:rsid w:val="008B3018"/>
    <w:rsid w:val="008C0971"/>
    <w:rsid w:val="008C7521"/>
    <w:rsid w:val="008D1830"/>
    <w:rsid w:val="008E3BDA"/>
    <w:rsid w:val="008F5F15"/>
    <w:rsid w:val="0093456E"/>
    <w:rsid w:val="00960035"/>
    <w:rsid w:val="00986696"/>
    <w:rsid w:val="009A7B8B"/>
    <w:rsid w:val="009B05E5"/>
    <w:rsid w:val="009B6503"/>
    <w:rsid w:val="009B76CE"/>
    <w:rsid w:val="009C021E"/>
    <w:rsid w:val="009D185C"/>
    <w:rsid w:val="009D1E6A"/>
    <w:rsid w:val="009E227F"/>
    <w:rsid w:val="009E5CA3"/>
    <w:rsid w:val="009F26B4"/>
    <w:rsid w:val="009F6D8A"/>
    <w:rsid w:val="00A12A5F"/>
    <w:rsid w:val="00A1391D"/>
    <w:rsid w:val="00A3380A"/>
    <w:rsid w:val="00A4396E"/>
    <w:rsid w:val="00A54C7D"/>
    <w:rsid w:val="00A642D9"/>
    <w:rsid w:val="00A806C7"/>
    <w:rsid w:val="00A917E9"/>
    <w:rsid w:val="00AA3A20"/>
    <w:rsid w:val="00AA6B2D"/>
    <w:rsid w:val="00AA7704"/>
    <w:rsid w:val="00AB0357"/>
    <w:rsid w:val="00AB328B"/>
    <w:rsid w:val="00AB3B8B"/>
    <w:rsid w:val="00AC5316"/>
    <w:rsid w:val="00AE3946"/>
    <w:rsid w:val="00AF3F16"/>
    <w:rsid w:val="00B06BD2"/>
    <w:rsid w:val="00B10B3C"/>
    <w:rsid w:val="00B140DD"/>
    <w:rsid w:val="00B32CF5"/>
    <w:rsid w:val="00B356B6"/>
    <w:rsid w:val="00B42AA9"/>
    <w:rsid w:val="00B465F2"/>
    <w:rsid w:val="00B53E2E"/>
    <w:rsid w:val="00B56844"/>
    <w:rsid w:val="00B66891"/>
    <w:rsid w:val="00B77267"/>
    <w:rsid w:val="00B84B6A"/>
    <w:rsid w:val="00BC7269"/>
    <w:rsid w:val="00BE3269"/>
    <w:rsid w:val="00BE32C8"/>
    <w:rsid w:val="00BF0544"/>
    <w:rsid w:val="00C03659"/>
    <w:rsid w:val="00C13307"/>
    <w:rsid w:val="00C146E3"/>
    <w:rsid w:val="00C34ACB"/>
    <w:rsid w:val="00C43987"/>
    <w:rsid w:val="00C50A05"/>
    <w:rsid w:val="00C51B2C"/>
    <w:rsid w:val="00C6240B"/>
    <w:rsid w:val="00C64FCB"/>
    <w:rsid w:val="00C73D29"/>
    <w:rsid w:val="00C7537C"/>
    <w:rsid w:val="00C906B8"/>
    <w:rsid w:val="00CA633A"/>
    <w:rsid w:val="00CB0BAC"/>
    <w:rsid w:val="00CB6478"/>
    <w:rsid w:val="00CD11C8"/>
    <w:rsid w:val="00CD5FFC"/>
    <w:rsid w:val="00CD64DF"/>
    <w:rsid w:val="00CD7DA7"/>
    <w:rsid w:val="00CE0FB8"/>
    <w:rsid w:val="00CE2E92"/>
    <w:rsid w:val="00CF080D"/>
    <w:rsid w:val="00CF42FF"/>
    <w:rsid w:val="00D10A4D"/>
    <w:rsid w:val="00D15D12"/>
    <w:rsid w:val="00D33D03"/>
    <w:rsid w:val="00D35354"/>
    <w:rsid w:val="00D37FB9"/>
    <w:rsid w:val="00D64D02"/>
    <w:rsid w:val="00D70EE1"/>
    <w:rsid w:val="00D72710"/>
    <w:rsid w:val="00D751AB"/>
    <w:rsid w:val="00D82BE7"/>
    <w:rsid w:val="00D90C1B"/>
    <w:rsid w:val="00D95598"/>
    <w:rsid w:val="00DB30F5"/>
    <w:rsid w:val="00DB6DE4"/>
    <w:rsid w:val="00DD0CCD"/>
    <w:rsid w:val="00DF38E0"/>
    <w:rsid w:val="00E04450"/>
    <w:rsid w:val="00E167D6"/>
    <w:rsid w:val="00E30A5F"/>
    <w:rsid w:val="00E31B75"/>
    <w:rsid w:val="00E44D62"/>
    <w:rsid w:val="00E513D5"/>
    <w:rsid w:val="00E65408"/>
    <w:rsid w:val="00E91A34"/>
    <w:rsid w:val="00E93BB8"/>
    <w:rsid w:val="00EA2A30"/>
    <w:rsid w:val="00EA6376"/>
    <w:rsid w:val="00EA6AFB"/>
    <w:rsid w:val="00EA74B7"/>
    <w:rsid w:val="00EB0C7C"/>
    <w:rsid w:val="00EB61A7"/>
    <w:rsid w:val="00ED1E18"/>
    <w:rsid w:val="00ED69A3"/>
    <w:rsid w:val="00EE0916"/>
    <w:rsid w:val="00EE2D19"/>
    <w:rsid w:val="00EF7E08"/>
    <w:rsid w:val="00F2358A"/>
    <w:rsid w:val="00F47483"/>
    <w:rsid w:val="00F70BE2"/>
    <w:rsid w:val="00F71B6C"/>
    <w:rsid w:val="00F75845"/>
    <w:rsid w:val="00FA1DC5"/>
    <w:rsid w:val="00FA2CD2"/>
    <w:rsid w:val="00FA746F"/>
    <w:rsid w:val="00FC1A87"/>
    <w:rsid w:val="00FD5F7E"/>
    <w:rsid w:val="00FF7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2F5F2"/>
  <w15:chartTrackingRefBased/>
  <w15:docId w15:val="{10FE8CDC-8C77-DB42-82E2-576A96A9C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EA6"/>
    <w:pPr>
      <w:spacing w:line="36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51A25"/>
    <w:pPr>
      <w:keepNext/>
      <w:keepLines/>
      <w:spacing w:after="360" w:line="240" w:lineRule="auto"/>
      <w:jc w:val="center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51A25"/>
    <w:pPr>
      <w:keepNext/>
      <w:keepLines/>
      <w:spacing w:line="259" w:lineRule="auto"/>
      <w:outlineLvl w:val="1"/>
    </w:pPr>
    <w:rPr>
      <w:rFonts w:eastAsiaTheme="majorEastAsia" w:cstheme="majorBidi"/>
      <w:b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71B5"/>
    <w:pPr>
      <w:keepNext/>
      <w:keepLines/>
      <w:spacing w:line="240" w:lineRule="auto"/>
      <w:outlineLvl w:val="2"/>
    </w:pPr>
    <w:rPr>
      <w:rFonts w:eastAsiaTheme="majorEastAsia" w:cstheme="majorBidi"/>
      <w:color w:val="000000" w:themeColor="text1"/>
      <w:sz w:val="22"/>
      <w:szCs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EA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EA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EA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EA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EA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EA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A25"/>
    <w:rPr>
      <w:rFonts w:ascii="Calibri" w:eastAsiaTheme="majorEastAsia" w:hAnsi="Calibri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1A25"/>
    <w:rPr>
      <w:rFonts w:ascii="Calibri" w:eastAsiaTheme="majorEastAsia" w:hAnsi="Calibri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D71B5"/>
    <w:rPr>
      <w:rFonts w:eastAsiaTheme="majorEastAsia" w:cstheme="majorBidi"/>
      <w:color w:val="000000" w:themeColor="text1"/>
      <w:szCs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EA6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EA6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EA6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EA6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EA6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EA6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1C5E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EA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EA6"/>
    <w:pPr>
      <w:spacing w:before="160" w:after="160" w:line="240" w:lineRule="auto"/>
      <w:jc w:val="center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1C5EA6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1C5EA6"/>
    <w:pPr>
      <w:spacing w:line="240" w:lineRule="auto"/>
      <w:ind w:left="720"/>
      <w:contextualSpacing/>
    </w:pPr>
    <w:rPr>
      <w:sz w:val="22"/>
    </w:rPr>
  </w:style>
  <w:style w:type="character" w:styleId="IntenseEmphasis">
    <w:name w:val="Intense Emphasis"/>
    <w:basedOn w:val="DefaultParagraphFont"/>
    <w:uiPriority w:val="21"/>
    <w:qFormat/>
    <w:rsid w:val="001C5E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EA6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1C5E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97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Gant</dc:creator>
  <cp:keywords/>
  <dc:description/>
  <cp:lastModifiedBy>Tom Gant</cp:lastModifiedBy>
  <cp:revision>1</cp:revision>
  <dcterms:created xsi:type="dcterms:W3CDTF">2025-09-26T16:38:00Z</dcterms:created>
  <dcterms:modified xsi:type="dcterms:W3CDTF">2025-09-26T16:38:00Z</dcterms:modified>
</cp:coreProperties>
</file>